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ayout w:type="fixed"/>
        <w:tblLook w:val="04A0"/>
      </w:tblPr>
      <w:tblGrid>
        <w:gridCol w:w="3708"/>
        <w:gridCol w:w="5868"/>
      </w:tblGrid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Name of </w:t>
            </w: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/ODN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Sequence 5' to 3'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1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UGCUGUGCAACCGAUUUCG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1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GAAAUCGGUUGCACAGCA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2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UGUGCAACCGAUUUCGG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2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CCGAAAUCGGUUGCACAG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3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UGCAACCGAUUUCGGUUG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3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AACCGAAAUCGGUUGCA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4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UUGGCGCGCCUCUUUGG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4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CAAAGAGGCGCGCCAA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5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UGGCGCGCCUCUUUGGCG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5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GCCAAAGAGGCGCGCCA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6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GCGCCUCUUUGGCGCA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6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UGCGCCAAAGAGGCGCG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7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CGCCUCUUUGGCGCAUA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7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UAUGCGCCAAAGAGGCG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8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ACCUGGUAUUAGUCAUU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8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AAUGACUAAUACCAGGUG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9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CUGGUAUUAGUCAUUUU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9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AAAAUGACUAAUACCAGG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10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UGGUAUUAGUCAUUUUCC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S10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GGAAAAUGACUAAUACCA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control 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GUUCUCUGGUAUAUGAUCU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dsRNA</w:t>
            </w:r>
            <w:proofErr w:type="spellEnd"/>
            <w:r w:rsidRPr="000F781F">
              <w:rPr>
                <w:rFonts w:ascii="Times New Roman" w:hAnsi="Times New Roman" w:cs="Times New Roman"/>
                <w:sz w:val="24"/>
                <w:szCs w:val="24"/>
              </w:rPr>
              <w:t xml:space="preserve"> control antisense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GAUCAUAUACCAGAGAACTT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Sense ODN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pStyle w:val="Default"/>
              <w:rPr>
                <w:color w:val="auto"/>
              </w:rPr>
            </w:pPr>
            <w:r w:rsidRPr="000F781F">
              <w:rPr>
                <w:color w:val="auto"/>
              </w:rPr>
              <w:t xml:space="preserve">C*T*T*T*G*G*C*T*T*A*T*G*T*C*T*G*T*G*G*T*T 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Antisense ODN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pStyle w:val="Default"/>
              <w:rPr>
                <w:color w:val="auto"/>
              </w:rPr>
            </w:pPr>
            <w:r w:rsidRPr="000F781F">
              <w:rPr>
                <w:color w:val="auto"/>
              </w:rPr>
              <w:t xml:space="preserve">A*A*C*C*A*C*A*G*A*C*A*T*A*A*G*C*C*A*A*A*G </w:t>
            </w:r>
          </w:p>
        </w:tc>
      </w:tr>
      <w:tr w:rsidR="000F781F" w:rsidRPr="000F781F" w:rsidTr="00B75009">
        <w:tc>
          <w:tcPr>
            <w:tcW w:w="3708" w:type="dxa"/>
          </w:tcPr>
          <w:p w:rsidR="000F781F" w:rsidRPr="000F781F" w:rsidRDefault="000F781F" w:rsidP="00B750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781F">
              <w:rPr>
                <w:rFonts w:ascii="Times New Roman" w:hAnsi="Times New Roman" w:cs="Times New Roman"/>
                <w:sz w:val="24"/>
                <w:szCs w:val="24"/>
              </w:rPr>
              <w:t>Control ODN</w:t>
            </w:r>
          </w:p>
        </w:tc>
        <w:tc>
          <w:tcPr>
            <w:tcW w:w="5868" w:type="dxa"/>
          </w:tcPr>
          <w:p w:rsidR="000F781F" w:rsidRPr="000F781F" w:rsidRDefault="000F781F" w:rsidP="00B75009">
            <w:pPr>
              <w:pStyle w:val="Default"/>
              <w:rPr>
                <w:color w:val="auto"/>
              </w:rPr>
            </w:pPr>
            <w:r w:rsidRPr="000F781F">
              <w:rPr>
                <w:color w:val="auto"/>
              </w:rPr>
              <w:t xml:space="preserve">C*A*C*A*A*G*A*T*G*C*C*C*T*C*T*G*G*G*C*T*T </w:t>
            </w:r>
          </w:p>
        </w:tc>
      </w:tr>
    </w:tbl>
    <w:p w:rsidR="000F781F" w:rsidRPr="000F781F" w:rsidRDefault="000F781F" w:rsidP="000F781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F781F" w:rsidRPr="000F781F" w:rsidSect="005211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compat>
    <w:useFELayout/>
  </w:compat>
  <w:rsids>
    <w:rsidRoot w:val="000F781F"/>
    <w:rsid w:val="000F781F"/>
    <w:rsid w:val="00276850"/>
    <w:rsid w:val="002835BA"/>
    <w:rsid w:val="00345F58"/>
    <w:rsid w:val="004B3687"/>
    <w:rsid w:val="004E63EB"/>
    <w:rsid w:val="005211D2"/>
    <w:rsid w:val="00692475"/>
    <w:rsid w:val="008C3995"/>
    <w:rsid w:val="00C051F0"/>
    <w:rsid w:val="00D93769"/>
    <w:rsid w:val="00E22132"/>
    <w:rsid w:val="00EA50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81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F781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F78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781F"/>
    <w:rPr>
      <w:rFonts w:ascii="Courier New" w:eastAsia="Times New Roman" w:hAnsi="Courier New" w:cs="Courier New"/>
      <w:sz w:val="20"/>
      <w:szCs w:val="20"/>
    </w:rPr>
  </w:style>
  <w:style w:type="character" w:customStyle="1" w:styleId="tgc">
    <w:name w:val="_tgc"/>
    <w:basedOn w:val="DefaultParagraphFont"/>
    <w:rsid w:val="004B36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ffer</dc:creator>
  <cp:keywords/>
  <dc:description/>
  <cp:lastModifiedBy>Muzaffer</cp:lastModifiedBy>
  <cp:revision>9</cp:revision>
  <dcterms:created xsi:type="dcterms:W3CDTF">2015-01-12T17:41:00Z</dcterms:created>
  <dcterms:modified xsi:type="dcterms:W3CDTF">2015-04-16T04:10:00Z</dcterms:modified>
</cp:coreProperties>
</file>